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395" w:rsidRPr="000C4C92" w:rsidRDefault="00810395" w:rsidP="00810395">
      <w:pPr>
        <w:spacing w:after="0" w:line="240" w:lineRule="auto"/>
        <w:jc w:val="center"/>
        <w:rPr>
          <w:rFonts w:ascii="Times New Roman" w:eastAsia="Calibri" w:hAnsi="Times New Roman" w:cs="Times New Roman"/>
          <w:b/>
          <w:szCs w:val="20"/>
        </w:rPr>
      </w:pPr>
      <w:r>
        <w:rPr>
          <w:rFonts w:ascii="Times New Roman" w:eastAsia="Calibri" w:hAnsi="Times New Roman" w:cs="Times New Roman"/>
          <w:b/>
          <w:szCs w:val="20"/>
        </w:rPr>
        <w:t>Multimedia Appendix</w:t>
      </w:r>
      <w:r w:rsidRPr="000C4C92">
        <w:rPr>
          <w:rFonts w:ascii="Times New Roman" w:eastAsia="Calibri" w:hAnsi="Times New Roman" w:cs="Times New Roman"/>
          <w:b/>
          <w:szCs w:val="20"/>
        </w:rPr>
        <w:t xml:space="preserve"> 4: Round 2 Delphi Consultation rating of importance (n=89)</w:t>
      </w:r>
    </w:p>
    <w:p w:rsidR="00810395" w:rsidRPr="000C4C92" w:rsidRDefault="00810395" w:rsidP="0081039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1" w:rightFromText="181" w:vertAnchor="page" w:horzAnchor="margin" w:tblpY="2206"/>
        <w:tblW w:w="5000" w:type="pct"/>
        <w:tblLayout w:type="fixed"/>
        <w:tblLook w:val="04A0" w:firstRow="1" w:lastRow="0" w:firstColumn="1" w:lastColumn="0" w:noHBand="0" w:noVBand="1"/>
      </w:tblPr>
      <w:tblGrid>
        <w:gridCol w:w="5411"/>
        <w:gridCol w:w="1257"/>
        <w:gridCol w:w="1253"/>
        <w:gridCol w:w="1117"/>
        <w:gridCol w:w="1675"/>
        <w:gridCol w:w="1117"/>
        <w:gridCol w:w="1117"/>
        <w:gridCol w:w="1011"/>
      </w:tblGrid>
      <w:tr w:rsidR="00810395" w:rsidRPr="000C4C92" w:rsidTr="00D64C15">
        <w:trPr>
          <w:trHeight w:val="328"/>
        </w:trPr>
        <w:tc>
          <w:tcPr>
            <w:tcW w:w="1938" w:type="pct"/>
            <w:tcBorders>
              <w:left w:val="nil"/>
              <w:bottom w:val="single" w:sz="4" w:space="0" w:color="auto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Median (IQR) 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  <w:t>[Scale 0 (low) to 3]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All</w:t>
            </w:r>
          </w:p>
        </w:tc>
        <w:tc>
          <w:tcPr>
            <w:tcW w:w="1449" w:type="pct"/>
            <w:gridSpan w:val="3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Participants by role</w:t>
            </w:r>
          </w:p>
        </w:tc>
        <w:tc>
          <w:tcPr>
            <w:tcW w:w="1162" w:type="pct"/>
            <w:gridSpan w:val="3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Participants by income level</w:t>
            </w:r>
          </w:p>
        </w:tc>
      </w:tr>
      <w:tr w:rsidR="00810395" w:rsidRPr="000C4C92" w:rsidTr="00D64C15">
        <w:trPr>
          <w:trHeight w:val="94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PS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Manage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Researcher</w:t>
            </w:r>
          </w:p>
        </w:tc>
        <w:tc>
          <w:tcPr>
            <w:tcW w:w="400" w:type="pct"/>
            <w:tcBorders>
              <w:top w:val="nil"/>
              <w:bottom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Hig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Middl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Low</w:t>
            </w:r>
          </w:p>
        </w:tc>
      </w:tr>
      <w:tr w:rsidR="00810395" w:rsidRPr="000C4C92" w:rsidTr="00D64C15">
        <w:trPr>
          <w:trHeight w:val="195"/>
        </w:trPr>
        <w:tc>
          <w:tcPr>
            <w:tcW w:w="1938" w:type="pct"/>
            <w:tcBorders>
              <w:top w:val="nil"/>
              <w:left w:val="nil"/>
              <w:bottom w:val="single" w:sz="4" w:space="0" w:color="auto"/>
            </w:tcBorders>
          </w:tcPr>
          <w:p w:rsidR="00810395" w:rsidRPr="000C4C92" w:rsidRDefault="00810395" w:rsidP="00D64C15">
            <w:pPr>
              <w:jc w:val="right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n</w:t>
            </w:r>
          </w:p>
        </w:tc>
        <w:tc>
          <w:tcPr>
            <w:tcW w:w="450" w:type="pct"/>
            <w:tcBorders>
              <w:top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89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7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6</w:t>
            </w:r>
          </w:p>
        </w:tc>
      </w:tr>
      <w:tr w:rsidR="00810395" w:rsidRPr="000C4C92" w:rsidTr="00D64C15">
        <w:trPr>
          <w:trHeight w:val="196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Lived experience as an asset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</w:tr>
      <w:tr w:rsidR="00810395" w:rsidRPr="000C4C92" w:rsidTr="00D64C15">
        <w:trPr>
          <w:trHeight w:val="238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 role focus on recovery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</w:tr>
      <w:tr w:rsidR="00810395" w:rsidRPr="000C4C92" w:rsidTr="00D64C15">
        <w:trPr>
          <w:trHeight w:val="127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Ethics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</w:tr>
      <w:tr w:rsidR="00810395" w:rsidRPr="000C4C92" w:rsidTr="00D64C15">
        <w:trPr>
          <w:trHeight w:val="143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 wellbeing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</w:tr>
      <w:tr w:rsidR="00810395" w:rsidRPr="000C4C92" w:rsidTr="00D64C15">
        <w:trPr>
          <w:trHeight w:val="237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Communication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</w:tr>
      <w:tr w:rsidR="00810395" w:rsidRPr="000C4C92" w:rsidTr="00D64C15">
        <w:trPr>
          <w:trHeight w:val="93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Crisis management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</w:tr>
      <w:tr w:rsidR="00810395" w:rsidRPr="000C4C92" w:rsidTr="00D64C15">
        <w:trPr>
          <w:trHeight w:val="183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Introduction to peer support and PSW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</w:tr>
      <w:tr w:rsidR="00810395" w:rsidRPr="000C4C92" w:rsidTr="00D64C15">
        <w:trPr>
          <w:trHeight w:val="237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 skills and competencies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</w:tr>
      <w:tr w:rsidR="00810395" w:rsidRPr="000C4C92" w:rsidTr="00D64C15">
        <w:trPr>
          <w:trHeight w:val="61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 supervision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</w:tr>
      <w:tr w:rsidR="00810395" w:rsidRPr="000C4C92" w:rsidTr="00D64C15">
        <w:trPr>
          <w:trHeight w:val="221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Workplace aspects of PSWs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</w:tr>
      <w:tr w:rsidR="00810395" w:rsidRPr="000C4C92" w:rsidTr="00D64C15">
        <w:trPr>
          <w:trHeight w:val="110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Cultural competency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</w:tr>
      <w:tr w:rsidR="00810395" w:rsidRPr="000C4C92" w:rsidTr="00D64C15">
        <w:trPr>
          <w:trHeight w:val="171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Trauma-informed peer support practice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.5 (1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</w:tr>
      <w:tr w:rsidR="00810395" w:rsidRPr="000C4C92" w:rsidTr="00D64C15">
        <w:trPr>
          <w:trHeight w:val="217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Knowledge of mental health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</w:tr>
      <w:tr w:rsidR="00810395" w:rsidRPr="000C4C92" w:rsidTr="00D64C15">
        <w:trPr>
          <w:trHeight w:val="153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Approaches, frameworks, and models used in PSW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</w:tr>
      <w:tr w:rsidR="00810395" w:rsidRPr="000C4C92" w:rsidTr="00D64C15">
        <w:trPr>
          <w:trHeight w:val="212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Human rights and disability legislation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5)</w:t>
            </w:r>
          </w:p>
        </w:tc>
      </w:tr>
      <w:tr w:rsidR="00810395" w:rsidRPr="000C4C92" w:rsidTr="00D64C15">
        <w:trPr>
          <w:trHeight w:val="103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Work skills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75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.5)</w:t>
            </w:r>
          </w:p>
        </w:tc>
      </w:tr>
      <w:tr w:rsidR="00810395" w:rsidRPr="000C4C92" w:rsidTr="00D64C15">
        <w:trPr>
          <w:trHeight w:val="135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Referral and communication with other services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</w:tr>
      <w:tr w:rsidR="00810395" w:rsidRPr="000C4C92" w:rsidTr="00D64C15">
        <w:trPr>
          <w:trHeight w:val="113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s working with groups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</w:tr>
      <w:tr w:rsidR="00810395" w:rsidRPr="000C4C92" w:rsidTr="00D64C15">
        <w:trPr>
          <w:trHeight w:val="61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Developing a career as a PSW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.7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</w:tr>
      <w:tr w:rsidR="00810395" w:rsidRPr="000C4C92" w:rsidTr="00D64C15">
        <w:trPr>
          <w:trHeight w:val="131"/>
        </w:trPr>
        <w:tc>
          <w:tcPr>
            <w:tcW w:w="1938" w:type="pct"/>
            <w:tcBorders>
              <w:left w:val="nil"/>
            </w:tcBorders>
          </w:tcPr>
          <w:p w:rsidR="00810395" w:rsidRPr="000C4C92" w:rsidRDefault="008103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Role-specific PSW skills and competencies</w:t>
            </w:r>
          </w:p>
        </w:tc>
        <w:tc>
          <w:tcPr>
            <w:tcW w:w="450" w:type="pct"/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49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600" w:type="pct"/>
            <w:tcBorders>
              <w:lef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75)</w:t>
            </w:r>
          </w:p>
        </w:tc>
        <w:tc>
          <w:tcPr>
            <w:tcW w:w="400" w:type="pct"/>
            <w:tcBorders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:rsidR="00810395" w:rsidRPr="000C4C92" w:rsidRDefault="008103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</w:tr>
    </w:tbl>
    <w:p w:rsidR="00810395" w:rsidRPr="000C4C92" w:rsidRDefault="00810395" w:rsidP="00810395">
      <w:pPr>
        <w:rPr>
          <w:rFonts w:ascii="Times New Roman" w:hAnsi="Times New Roman" w:cs="Times New Roman"/>
        </w:rPr>
      </w:pPr>
    </w:p>
    <w:p w:rsidR="00810395" w:rsidRDefault="00810395" w:rsidP="00810395">
      <w:pPr>
        <w:spacing w:after="0" w:line="240" w:lineRule="auto"/>
        <w:rPr>
          <w:rFonts w:ascii="Times New Roman" w:eastAsia="Calibri" w:hAnsi="Times New Roman" w:cs="Times New Roman"/>
          <w:b/>
          <w:szCs w:val="20"/>
        </w:rPr>
      </w:pPr>
    </w:p>
    <w:p w:rsidR="00205720" w:rsidRDefault="00810395" w:rsidP="00863E2F">
      <w:bookmarkStart w:id="0" w:name="_GoBack"/>
      <w:bookmarkEnd w:id="0"/>
    </w:p>
    <w:sectPr w:rsidR="00205720" w:rsidSect="008103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395"/>
    <w:rsid w:val="00334069"/>
    <w:rsid w:val="003A5207"/>
    <w:rsid w:val="005523E2"/>
    <w:rsid w:val="006A38C5"/>
    <w:rsid w:val="00705A6A"/>
    <w:rsid w:val="0074105A"/>
    <w:rsid w:val="00810395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29764-2CF3-4891-AC07-0572660DD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395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B925D-2D8A-46A3-B849-0175735A8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harles</dc:creator>
  <cp:keywords/>
  <dc:description/>
  <cp:lastModifiedBy>Ashleigh Charles</cp:lastModifiedBy>
  <cp:revision>1</cp:revision>
  <dcterms:created xsi:type="dcterms:W3CDTF">2020-11-05T10:55:00Z</dcterms:created>
  <dcterms:modified xsi:type="dcterms:W3CDTF">2020-11-05T10:56:00Z</dcterms:modified>
</cp:coreProperties>
</file>